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FCA" w:rsidRPr="00E04E53" w:rsidRDefault="00571FCA" w:rsidP="00571FCA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E04E53">
        <w:rPr>
          <w:rFonts w:ascii="Times New Roman" w:hAnsi="Times New Roman" w:cs="Times New Roman"/>
          <w:b/>
          <w:bCs/>
          <w:sz w:val="22"/>
        </w:rPr>
        <w:t xml:space="preserve">Table S3. List of genes differentially expressed </w:t>
      </w:r>
      <w:bookmarkStart w:id="0" w:name="_Hlk35414317"/>
      <w:r w:rsidRPr="00E04E53">
        <w:rPr>
          <w:rFonts w:ascii="Times New Roman" w:hAnsi="Times New Roman" w:cs="Times New Roman"/>
          <w:b/>
          <w:bCs/>
          <w:sz w:val="22"/>
        </w:rPr>
        <w:t>in the Δ</w:t>
      </w:r>
      <w:r w:rsidRPr="00E04E53">
        <w:rPr>
          <w:rFonts w:ascii="Times New Roman" w:hAnsi="Times New Roman" w:cs="Times New Roman"/>
          <w:b/>
          <w:bCs/>
          <w:i/>
          <w:sz w:val="22"/>
        </w:rPr>
        <w:t>rpoN1</w:t>
      </w:r>
      <w:r w:rsidRPr="00E04E53">
        <w:rPr>
          <w:rFonts w:ascii="Times New Roman" w:hAnsi="Times New Roman" w:cs="Times New Roman"/>
          <w:b/>
          <w:bCs/>
          <w:sz w:val="22"/>
        </w:rPr>
        <w:t xml:space="preserve"> mutant compared to the wild-type strain</w:t>
      </w:r>
      <w:bookmarkEnd w:id="0"/>
      <w:r w:rsidRPr="00E04E53">
        <w:rPr>
          <w:rFonts w:ascii="Times New Roman" w:hAnsi="Times New Roman" w:cs="Times New Roman"/>
          <w:b/>
          <w:bCs/>
          <w:sz w:val="22"/>
        </w:rPr>
        <w:t xml:space="preserve"> (log</w:t>
      </w:r>
      <w:r w:rsidRPr="00E04E53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Pr="00E04E53">
        <w:rPr>
          <w:rFonts w:ascii="Times New Roman" w:hAnsi="Times New Roman" w:cs="Times New Roman"/>
          <w:b/>
          <w:bCs/>
          <w:sz w:val="22"/>
        </w:rPr>
        <w:t xml:space="preserve"> fold change ≥ 1).</w:t>
      </w:r>
    </w:p>
    <w:p w:rsidR="00571FCA" w:rsidRPr="00E04E53" w:rsidRDefault="00571FCA" w:rsidP="00571FCA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276"/>
        <w:gridCol w:w="1701"/>
        <w:gridCol w:w="5387"/>
      </w:tblGrid>
      <w:tr w:rsidR="00571FCA" w:rsidRPr="00E04E53" w:rsidTr="00D22648">
        <w:trPr>
          <w:trHeight w:val="280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71FCA" w:rsidRPr="00E04E53" w:rsidRDefault="00571FCA" w:rsidP="00D226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71FCA" w:rsidRPr="00E04E53" w:rsidRDefault="00571FCA" w:rsidP="00D226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log2 fold change (Δ</w:t>
            </w:r>
            <w:r w:rsidRPr="00E04E53">
              <w:rPr>
                <w:rFonts w:ascii="Times New Roman" w:hAnsi="Times New Roman" w:cs="Times New Roman"/>
                <w:i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/ Xc1)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71FCA" w:rsidRPr="00E04E53" w:rsidRDefault="00571FCA" w:rsidP="00D226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ene Descriptio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6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9971</w:t>
            </w:r>
          </w:p>
        </w:tc>
        <w:tc>
          <w:tcPr>
            <w:tcW w:w="538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051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cohol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836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 topoisom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779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M-dependent methyl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979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45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virulenc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464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hydrofolate 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76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sbD family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53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323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-dependent dehydra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844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785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tachment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43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Pase AAA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511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etaldehyd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569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u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683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126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492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108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65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in methyl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113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459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-fucos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92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ysophospholip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759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xyl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xyla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208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-keto-4-pentenoate hydra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419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ABC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25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ABC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354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transport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93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xylosidase/arabinos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133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-keto-4-deoxyuronate isom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512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-deoxy-D-gluconate 3-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1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gar-phosphate isom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824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hamnogalacturonan acetyl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44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rgothioneine biosynthesis protein EgtB </w:t>
            </w:r>
          </w:p>
        </w:tc>
      </w:tr>
      <w:tr w:rsidR="00571FCA" w:rsidRPr="0046790C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746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46790C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s-ES_tradnl"/>
              </w:rPr>
            </w:pPr>
            <w:r w:rsidRPr="004679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s-ES_tradnl"/>
              </w:rPr>
              <w:t xml:space="preserve">L-histidine N(alpha)-methyl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81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yruvate ox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83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rR family 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93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73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small 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043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4440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83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Zn-dependent 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042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3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-alpha-hydroxysteroid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308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nzaldehyd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0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887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989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erol-3-phosphat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431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guanylate cyc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629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(2Fe-2S)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40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-oxoadipate--succinyl-CoA transferase subunit A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555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-oxoadipate--succinyl-CoA transferase subunit 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354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-oxoadipyl-CoA thi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37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ocatechuate 3,4-dioxygenase subunit beta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17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ocatechuate 3,4-dioxygenase subunit alpha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, partial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53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141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884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substrate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arch synth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297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irK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475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-hydroxyphenylpyruvate dioxy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1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omogentisate 1,2-dioxy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291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75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acylglycerol kinase-like enzym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753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55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nucl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744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025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54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32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884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896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001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523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229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58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 secretion system protein K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397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69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tassium-transporting ATPase subunit 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25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663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74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481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min transporter HemP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218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gar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039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070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6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emA family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0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634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nolacto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809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se-fructose oxido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161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ultidrug DMT transporter perm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191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/beta 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02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976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S8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0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190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xyla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695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72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l carrier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829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09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isocitrate ly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624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-methylcitrate synth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39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/S-dependent 2-methylisocitrate dehydratase AcnD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710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acterioferrit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700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oxiredox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91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etR family 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846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phosphatase family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690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DP-dependent (S)-NAD(P)H-hydrate dehydra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454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84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39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gar 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10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hort-chain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49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046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ethanolamine 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563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45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595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AS domain-containing sensor 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06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41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-1,3-beta-gluca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192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908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079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ge/conjugal plasmid C-4 type zinc finger protein, TraR family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774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igma fac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937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13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yl-prolyl cis-trans isom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17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kene 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45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'-5' RNA lig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145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99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713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305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381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-methylmethionine perm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15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omocysteine S-methyl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75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trous oxidase accessory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86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468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F3298 domain-containing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1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peptidyl carboxypeptidase II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743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lip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89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ld-shock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732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PH-dependent oxido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730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3266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10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062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age-rela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054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transcriptional regulator Oxy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4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580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ATP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415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ate transport system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138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rotein </w:t>
            </w:r>
          </w:p>
        </w:tc>
      </w:tr>
      <w:tr w:rsidR="00571FCA" w:rsidRPr="0046790C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905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46790C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s-ES_tradnl"/>
              </w:rPr>
            </w:pPr>
            <w:r w:rsidRPr="004679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s-ES_tradnl"/>
              </w:rPr>
              <w:t xml:space="preserve">N-acetylmuramoyl-L-alanine am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385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-bound PQQ-dependent dehydrogenase, glucose/quinate/shikimate family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42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rocanate hydra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233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-formylglutamate deformy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004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ammonia-ly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94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mimidoylglutamate deim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07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midazolonepropio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714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4478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600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06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xac3 transpos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1636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67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5442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TDP-6-deoxy-3,4-keto-hexulose isom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383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o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999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quercetin 2,3-dioxy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423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nnan endo-1,4-beta-mannos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10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amA family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699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functional aspartokinase I/homoserine dehydrogenase I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03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thyl tert-butyl ether degradation protein EthD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93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55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659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932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79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5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68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(P)-dependent oxido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32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-dependent epim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85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-glutamate methyl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86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guanylate phosphodi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144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apH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623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910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rboson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180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ccinoglycan biosynthes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3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915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780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ngle-stranded DNA 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780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ngle-stranded DNA 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59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ATP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958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636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17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79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73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mine cyclo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27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-type biogenesis protein CcmE 2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386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-type cytochrome biogenesis protein CcmF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50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biogenes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35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iol reductant ABC exporter subunit CydD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785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0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in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017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A/RadA recombinase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94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ccinate-semialdehyd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09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rescine ABC transporter perm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585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03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D-dependent oxido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761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ochorisma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5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10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C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38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NA pseudouridine(55) synthase Tru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92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homboid family intramembrane serine prot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18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18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579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412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M35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811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773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92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160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528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mate dehydrogenase subunit alpha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484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10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082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ultidrug efflux RND transporter permease subunit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288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xE family multidrug efflux RND transporter periplasmic adaptor subunit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286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ensor 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85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726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nuclease V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65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idylyltransferase-like enzym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720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oxiredox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6374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F72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72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3861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69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353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iamine biosynthesis protein Apb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728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etence protein ComEA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265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652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uxR family 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847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proteinase ArgC, partial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651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76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M1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65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011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brid sensor histidine kinase/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465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64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09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722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41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loride channe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9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496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864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326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oxa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097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-hydroxy-2-oxovalerate ald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5328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itrate-dependent iron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440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xylate--amine lig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9391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ucA/IucC family siderophore biosynthes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1713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on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203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aminopimelate decarboxy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13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amy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744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ehalose-6-phosphate synth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248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-bound PQQ-dependent dehydrogenase, glucose/quinate/shikimate family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71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gen debranching enzym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474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irulenc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85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06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xac3 transpos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255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, partial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186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,4-beta-cellobios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5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adenosine phosphosulfate 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98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39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576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-acetyl-ADP-ribose deacety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485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897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879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49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/threonine dehydra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65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-isopropylmalate synth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62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38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substrate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30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751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392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methylallyl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337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47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191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05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uncated rhamnogalacturonase 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145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uncated rhamnogalacturonase 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13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uncated rhamnogalacturonase 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209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92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2942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ta-aspartyl-pept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99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taine-aldehyd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537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oline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746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line dioxy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12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523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ON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208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799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74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VI secretion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4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657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52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gma-54-dependent Fis family 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13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cohol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1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rface antigen gen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103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93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uter membrane lipo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431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nucle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0113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,4-beta-cellobios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8348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04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permidine synthase-like enzym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189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47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oxa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807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thione-dependent 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4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84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served hypothetical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537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66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91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igma fac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371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on dicitrate transporter Fec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00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7960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rabinogalactan endo-1,4-beta-galactos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96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48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644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brid sensor histidine kinase/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84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937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yptophan repressor 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38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transferase family 2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157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YciF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62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n-containing cata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490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464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018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gma-54-dependent Fis family 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083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o/keto reduct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08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ysR family transcriptional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284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86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 termination factor Rho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59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94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816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951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hydroneopterin ald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01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nuclease B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236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427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2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oxidase subunit II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951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yltransf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327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189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clic diguanylate phosphodi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26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omatin/prohibitin-family membrane protease subunit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97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-splicing ligase Rtc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68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22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809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pim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82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ensor 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256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biosynthesis protein HisI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44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9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riflavin resistanc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135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ATP-binding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31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332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/beta hydro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722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tericidin A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396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kyrin-lik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738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a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182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on-uptake fac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14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40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70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8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nic anhyd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033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diolipin synthase A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47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ion efflux system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17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glycosy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31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lipase A(1)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613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kyrin-lik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27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ion acetate sym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749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334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10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etate-CoA lig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44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54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biogenesis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538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lyvinylalcohol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1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glucuronid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784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-O-acetylester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933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triction endonuclease or methyl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6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ng canal kelch-like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35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cohol dehydroge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83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055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nzoate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6348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862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95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diolipin synthase B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195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533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57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210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571FCA" w:rsidRPr="00E04E53" w:rsidTr="00D22648">
        <w:trPr>
          <w:trHeight w:val="280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3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6135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FCA" w:rsidRPr="00E04E53" w:rsidRDefault="00571FCA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</w:tbl>
    <w:p w:rsidR="00571FCA" w:rsidRPr="00E04E53" w:rsidRDefault="00571FCA" w:rsidP="00571FCA">
      <w:pPr>
        <w:rPr>
          <w:rFonts w:ascii="Times New Roman" w:hAnsi="Times New Roman" w:cs="Times New Roman"/>
          <w:sz w:val="22"/>
        </w:rPr>
      </w:pPr>
    </w:p>
    <w:p w:rsidR="00A70BDA" w:rsidRDefault="00A70BDA">
      <w:bookmarkStart w:id="1" w:name="_GoBack"/>
      <w:bookmarkEnd w:id="1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FCA"/>
    <w:rsid w:val="002B6D58"/>
    <w:rsid w:val="00571FCA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17E6C-A92D-5D40-A238-456DBAB7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FCA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Header">
    <w:name w:val="header"/>
    <w:basedOn w:val="Normal"/>
    <w:link w:val="HeaderChar"/>
    <w:unhideWhenUsed/>
    <w:rsid w:val="00571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571FCA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nhideWhenUsed/>
    <w:rsid w:val="00571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571FCA"/>
    <w:rPr>
      <w:rFonts w:eastAsiaTheme="minorEastAsia"/>
      <w:kern w:val="2"/>
      <w:sz w:val="18"/>
      <w:szCs w:val="18"/>
      <w:lang w:val="en-US" w:eastAsia="zh-CN"/>
    </w:rPr>
  </w:style>
  <w:style w:type="table" w:styleId="LightShading">
    <w:name w:val="Light Shading"/>
    <w:basedOn w:val="TableNormal"/>
    <w:uiPriority w:val="60"/>
    <w:rsid w:val="00571FCA"/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571FCA"/>
    <w:pPr>
      <w:widowControl/>
      <w:spacing w:after="200" w:line="276" w:lineRule="auto"/>
      <w:jc w:val="left"/>
    </w:pPr>
    <w:rPr>
      <w:rFonts w:ascii="SimSun" w:eastAsia="SimSun" w:hAnsi="Courier New" w:cs="Courier New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571FCA"/>
    <w:rPr>
      <w:rFonts w:ascii="SimSun" w:eastAsia="SimSun" w:hAnsi="Courier New" w:cs="Courier New"/>
      <w:sz w:val="22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F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FCA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75</Words>
  <Characters>14684</Characters>
  <Application>Microsoft Office Word</Application>
  <DocSecurity>0</DocSecurity>
  <Lines>122</Lines>
  <Paragraphs>34</Paragraphs>
  <ScaleCrop>false</ScaleCrop>
  <Company/>
  <LinksUpToDate>false</LinksUpToDate>
  <CharactersWithSpaces>1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5:00Z</dcterms:created>
  <dcterms:modified xsi:type="dcterms:W3CDTF">2020-03-18T10:25:00Z</dcterms:modified>
</cp:coreProperties>
</file>